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Cs/>
        </w:rPr>
        <w:t>Supplementary table 1. Details of specific culture media used for quantitative bacterial analysi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53340</wp:posOffset>
                </wp:positionV>
                <wp:extent cx="8915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4.2pt" to="695.95pt,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.No</w:t>
        <w:tab/>
        <w:t>Bacterial Indicators</w:t>
        <w:tab/>
        <w:tab/>
        <w:tab/>
        <w:t>Culture medium</w:t>
        <w:tab/>
        <w:tab/>
        <w:t>Positive Colonies</w:t>
        <w:tab/>
        <w:tab/>
        <w:tab/>
        <w:t>Incubation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106680</wp:posOffset>
                </wp:positionV>
                <wp:extent cx="8915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8.4pt" to="695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1.</w:t>
        <w:tab/>
        <w:t xml:space="preserve">Total Viable Count </w:t>
      </w:r>
      <w:r>
        <w:rPr>
          <w:b/>
          <w:sz w:val="21"/>
          <w:szCs w:val="21"/>
        </w:rPr>
        <w:t>(TVC)</w:t>
      </w:r>
      <w:r>
        <w:rPr>
          <w:sz w:val="21"/>
          <w:szCs w:val="21"/>
        </w:rPr>
        <w:tab/>
        <w:tab/>
        <w:t>Nutrient Agar</w:t>
        <w:tab/>
        <w:tab/>
        <w:tab/>
        <w:t>All colonies counted</w:t>
        <w:tab/>
        <w:tab/>
        <w:tab/>
        <w:t>37 °C ± 1°C for 24 to 48 h</w:t>
      </w:r>
    </w:p>
    <w:p>
      <w:pPr>
        <w:pStyle w:val="Normal"/>
        <w:tabs>
          <w:tab w:val="clear" w:pos="720"/>
          <w:tab w:val="left" w:pos="3780" w:leader="none"/>
        </w:tabs>
        <w:spacing w:lineRule="auto" w:line="276"/>
        <w:ind w:left="8640" w:firstLine="72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2.</w:t>
        <w:tab/>
        <w:t xml:space="preserve">Total Coliforms </w:t>
      </w:r>
      <w:r>
        <w:rPr>
          <w:b/>
          <w:sz w:val="21"/>
          <w:szCs w:val="21"/>
        </w:rPr>
        <w:t>(TC)</w:t>
        <w:tab/>
        <w:tab/>
        <w:tab/>
      </w:r>
      <w:r>
        <w:rPr>
          <w:sz w:val="21"/>
          <w:szCs w:val="21"/>
        </w:rPr>
        <w:t>MacConkey Agar</w:t>
        <w:tab/>
        <w:tab/>
        <w:t>All colonies counted</w:t>
        <w:tab/>
        <w:tab/>
        <w:tab/>
        <w:t>37 °C ± 1°C for 24 to 48 h</w:t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3.</w:t>
        <w:tab/>
        <w:t xml:space="preserve">Total </w:t>
      </w:r>
      <w:r>
        <w:rPr>
          <w:i/>
          <w:sz w:val="21"/>
          <w:szCs w:val="21"/>
        </w:rPr>
        <w:t>Streptococci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(TS)</w:t>
      </w:r>
      <w:r>
        <w:rPr>
          <w:sz w:val="21"/>
          <w:szCs w:val="21"/>
        </w:rPr>
        <w:tab/>
        <w:tab/>
        <w:tab/>
        <w:t>M Enterococcus Agar</w:t>
        <w:tab/>
        <w:tab/>
        <w:t>All colonies counted</w:t>
        <w:tab/>
        <w:tab/>
        <w:tab/>
        <w:t>37 °C ± 1°C for 24 to 48 h</w:t>
      </w:r>
    </w:p>
    <w:p>
      <w:pPr>
        <w:pStyle w:val="Normal"/>
        <w:spacing w:lineRule="auto" w:line="276"/>
        <w:ind w:left="8640" w:firstLine="72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4.</w:t>
        <w:tab/>
        <w:t xml:space="preserve">Vibrios Like Organisms </w:t>
      </w:r>
      <w:r>
        <w:rPr>
          <w:b/>
          <w:sz w:val="21"/>
          <w:szCs w:val="21"/>
        </w:rPr>
        <w:t>(VLO)</w:t>
      </w:r>
      <w:r>
        <w:rPr>
          <w:sz w:val="21"/>
          <w:szCs w:val="21"/>
        </w:rPr>
        <w:tab/>
        <w:tab/>
        <w:t>TCBS Agar</w:t>
        <w:tab/>
        <w:tab/>
        <w:tab/>
        <w:t>All colonies counted</w:t>
        <w:tab/>
        <w:tab/>
        <w:tab/>
        <w:t>37 °C ± 1°C for 24 to 48 h</w:t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  <w:t>5.</w:t>
        <w:tab/>
        <w:t xml:space="preserve">Fecal Coliforms </w:t>
      </w:r>
      <w:r>
        <w:rPr>
          <w:b/>
          <w:sz w:val="21"/>
          <w:szCs w:val="21"/>
        </w:rPr>
        <w:t>(FC)</w:t>
      </w:r>
      <w:r>
        <w:rPr>
          <w:sz w:val="21"/>
          <w:szCs w:val="21"/>
        </w:rPr>
        <w:tab/>
        <w:tab/>
        <w:tab/>
        <w:t>M FC Agar</w:t>
        <w:tab/>
        <w:tab/>
        <w:tab/>
        <w:t>Blue colonies counted</w:t>
        <w:tab/>
        <w:tab/>
        <w:tab/>
        <w:t>44.5 °C ± 1°C for 24 to 48 h</w:t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  <w:tab/>
        <w:tab/>
        <w:tab/>
        <w:tab/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6.</w:t>
        <w:tab/>
        <w:t xml:space="preserve">Fecal </w:t>
      </w:r>
      <w:r>
        <w:rPr>
          <w:i/>
          <w:sz w:val="21"/>
          <w:szCs w:val="21"/>
        </w:rPr>
        <w:t>Streptococci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(FS)</w:t>
        <w:tab/>
        <w:tab/>
        <w:tab/>
      </w:r>
      <w:r>
        <w:rPr>
          <w:sz w:val="21"/>
          <w:szCs w:val="21"/>
        </w:rPr>
        <w:t>KF Streptococcus Agar</w:t>
        <w:tab/>
        <w:tab/>
        <w:t xml:space="preserve">Red colonies counted </w:t>
        <w:tab/>
        <w:tab/>
        <w:tab/>
        <w:t>37 °C ± 1°C for 24 to 48 h</w:t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7.</w:t>
        <w:tab/>
      </w:r>
      <w:r>
        <w:rPr>
          <w:i/>
          <w:sz w:val="21"/>
          <w:szCs w:val="21"/>
        </w:rPr>
        <w:t>Vibrio cholerae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(VC)</w:t>
        <w:tab/>
        <w:tab/>
        <w:tab/>
      </w:r>
      <w:r>
        <w:rPr>
          <w:sz w:val="21"/>
          <w:szCs w:val="21"/>
        </w:rPr>
        <w:t>TCBS Agar</w:t>
        <w:tab/>
        <w:tab/>
        <w:tab/>
        <w:t>Yellow colonies counted</w:t>
        <w:tab/>
        <w:tab/>
        <w:tab/>
        <w:t>37 °C ± 1°C for 24 to 48 h</w:t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autoSpaceDE w:val="false"/>
        <w:spacing w:lineRule="auto" w:line="276"/>
        <w:ind w:left="720" w:hanging="720"/>
        <w:rPr>
          <w:sz w:val="21"/>
          <w:szCs w:val="21"/>
        </w:rPr>
      </w:pPr>
      <w:r>
        <w:rPr>
          <w:sz w:val="21"/>
          <w:szCs w:val="21"/>
        </w:rPr>
        <w:t>8.</w:t>
        <w:tab/>
      </w:r>
      <w:r>
        <w:rPr>
          <w:i/>
          <w:sz w:val="21"/>
          <w:szCs w:val="21"/>
        </w:rPr>
        <w:t>Pseudomonas aeruginosa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(PA)</w:t>
        <w:tab/>
        <w:tab/>
      </w:r>
      <w:r>
        <w:rPr>
          <w:sz w:val="21"/>
          <w:szCs w:val="21"/>
        </w:rPr>
        <w:t>Cetrimide Agar</w:t>
        <w:tab/>
        <w:tab/>
        <w:tab/>
        <w:t>Green colonies counted</w:t>
        <w:tab/>
        <w:tab/>
        <w:tab/>
        <w:t>37 °C ± 1°C for 24 to 48 h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81915</wp:posOffset>
                </wp:positionV>
                <wp:extent cx="8915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6.45pt" to="695.95pt,6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w:rPr>
          <w:b/>
        </w:rPr>
        <w:t xml:space="preserve"> </w:t>
      </w:r>
    </w:p>
    <w:p>
      <w:pPr>
        <w:pStyle w:val="Normal"/>
        <w:spacing w:lineRule="auto" w:line="360"/>
        <w:ind w:firstLine="72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3:03:00Z</dcterms:created>
  <dc:creator>Arthur James</dc:creator>
  <dc:description/>
  <cp:keywords/>
  <dc:language>en-US</dc:language>
  <cp:lastModifiedBy>Vicky</cp:lastModifiedBy>
  <dcterms:modified xsi:type="dcterms:W3CDTF">2015-11-04T15:59:00Z</dcterms:modified>
  <cp:revision>65</cp:revision>
  <dc:subject/>
  <dc:title>Table</dc:title>
</cp:coreProperties>
</file>